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4F2" w:rsidRPr="00584D84" w:rsidRDefault="000724F2" w:rsidP="000724F2">
      <w:pPr>
        <w:spacing w:after="0"/>
        <w:rPr>
          <w:rFonts w:ascii="Times New Roman" w:hAnsi="Times New Roman"/>
          <w:b/>
          <w:bCs/>
        </w:rPr>
      </w:pPr>
      <w:r w:rsidRPr="00584D84">
        <w:rPr>
          <w:rFonts w:ascii="Times New Roman" w:hAnsi="Times New Roman"/>
          <w:b/>
          <w:bCs/>
        </w:rPr>
        <w:t>EMBASE (Ovid)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chronic pain/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</w:t>
      </w:r>
      <w:proofErr w:type="gramStart"/>
      <w:r w:rsidRPr="00EB7D66">
        <w:rPr>
          <w:rFonts w:ascii="Times New Roman" w:hAnsi="Times New Roman"/>
        </w:rPr>
        <w:t>chronic</w:t>
      </w:r>
      <w:proofErr w:type="gramEnd"/>
      <w:r w:rsidRPr="00EB7D66">
        <w:rPr>
          <w:rFonts w:ascii="Times New Roman" w:hAnsi="Times New Roman"/>
        </w:rPr>
        <w:t xml:space="preserve"> adj5 pain).mp.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chronic pain or persistent pain or long-term pain or fibromyalgia or rheumatoid arthritis or neuro* pain or musculoskeletal pain* or orofacial pain or visceral pain or endometriosis or headache or irritable bowel syndrome or back pain* or low back pain or neck pain or joint pain* sciatica or osteoarthritis or cancer pain or post surg* pain or post trauma* pain).mp.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Telemedicine/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telehealth/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</w:t>
      </w:r>
      <w:proofErr w:type="gramStart"/>
      <w:r w:rsidRPr="00EB7D66">
        <w:rPr>
          <w:rFonts w:ascii="Times New Roman" w:hAnsi="Times New Roman"/>
        </w:rPr>
        <w:t>health</w:t>
      </w:r>
      <w:proofErr w:type="gramEnd"/>
      <w:r w:rsidRPr="00EB7D66">
        <w:rPr>
          <w:rFonts w:ascii="Times New Roman" w:hAnsi="Times New Roman"/>
        </w:rPr>
        <w:t xml:space="preserve"> adj5 technolog*).mp.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</w:t>
      </w:r>
      <w:proofErr w:type="gramStart"/>
      <w:r w:rsidRPr="00EB7D66">
        <w:rPr>
          <w:rFonts w:ascii="Times New Roman" w:hAnsi="Times New Roman"/>
        </w:rPr>
        <w:t>health</w:t>
      </w:r>
      <w:proofErr w:type="gramEnd"/>
      <w:r w:rsidRPr="00EB7D66">
        <w:rPr>
          <w:rFonts w:ascii="Times New Roman" w:hAnsi="Times New Roman"/>
        </w:rPr>
        <w:t xml:space="preserve"> adj5 app*).mp.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</w:t>
      </w:r>
      <w:proofErr w:type="gramStart"/>
      <w:r w:rsidRPr="00EB7D66">
        <w:rPr>
          <w:rFonts w:ascii="Times New Roman" w:hAnsi="Times New Roman"/>
        </w:rPr>
        <w:t>mhealth</w:t>
      </w:r>
      <w:proofErr w:type="gramEnd"/>
      <w:r w:rsidRPr="00EB7D66">
        <w:rPr>
          <w:rFonts w:ascii="Times New Roman" w:hAnsi="Times New Roman"/>
        </w:rPr>
        <w:t xml:space="preserve"> or ehealth or telenursing or telerehabilitation or digital health or digital intervention or remote consultation or electronic health or internet health).mp.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patient satisfaction/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patient attitude/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</w:t>
      </w:r>
      <w:proofErr w:type="gramStart"/>
      <w:r w:rsidRPr="00EB7D66">
        <w:rPr>
          <w:rFonts w:ascii="Times New Roman" w:hAnsi="Times New Roman"/>
        </w:rPr>
        <w:t>experience</w:t>
      </w:r>
      <w:proofErr w:type="gramEnd"/>
      <w:r w:rsidRPr="00EB7D66">
        <w:rPr>
          <w:rFonts w:ascii="Times New Roman" w:hAnsi="Times New Roman"/>
        </w:rPr>
        <w:t>* or perspective* or perception* or accept* or satisf* or view* or attitude*).mp.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qualitative research/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</w:t>
      </w:r>
      <w:proofErr w:type="gramStart"/>
      <w:r w:rsidRPr="00EB7D66">
        <w:rPr>
          <w:rFonts w:ascii="Times New Roman" w:hAnsi="Times New Roman"/>
        </w:rPr>
        <w:t>qualitative</w:t>
      </w:r>
      <w:proofErr w:type="gramEnd"/>
      <w:r w:rsidRPr="00EB7D66">
        <w:rPr>
          <w:rFonts w:ascii="Times New Roman" w:hAnsi="Times New Roman"/>
        </w:rPr>
        <w:t xml:space="preserve"> or grounded theory or ethnography or thematic analysis or mixed method* or focus group* or interview*).mp.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or/1-3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or/4-8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or/9-11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or/12-13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and/14-17</w:t>
      </w:r>
    </w:p>
    <w:p w:rsidR="000724F2" w:rsidRPr="00EB7D66" w:rsidRDefault="000724F2" w:rsidP="000724F2">
      <w:pPr>
        <w:numPr>
          <w:ilvl w:val="0"/>
          <w:numId w:val="1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limit 18 to (english and last 10 years)</w:t>
      </w:r>
      <w:r w:rsidRPr="00EB7D66">
        <w:rPr>
          <w:rFonts w:ascii="Times New Roman" w:hAnsi="Times New Roman"/>
        </w:rPr>
        <w:tab/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br w:type="page"/>
      </w:r>
    </w:p>
    <w:p w:rsidR="000724F2" w:rsidRPr="00EB7D66" w:rsidRDefault="000724F2" w:rsidP="000724F2">
      <w:pPr>
        <w:spacing w:after="0"/>
        <w:rPr>
          <w:rFonts w:ascii="Times New Roman" w:hAnsi="Times New Roman"/>
          <w:b/>
          <w:bCs/>
        </w:rPr>
      </w:pPr>
      <w:r w:rsidRPr="00EB7D66">
        <w:rPr>
          <w:rFonts w:ascii="Times New Roman" w:hAnsi="Times New Roman"/>
          <w:b/>
          <w:bCs/>
        </w:rPr>
        <w:lastRenderedPageBreak/>
        <w:t>Medline (Ovid)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chronic pain/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</w:t>
      </w:r>
      <w:proofErr w:type="gramStart"/>
      <w:r w:rsidRPr="00EB7D66">
        <w:rPr>
          <w:rFonts w:ascii="Times New Roman" w:hAnsi="Times New Roman"/>
        </w:rPr>
        <w:t>chronic</w:t>
      </w:r>
      <w:proofErr w:type="gramEnd"/>
      <w:r w:rsidRPr="00EB7D66">
        <w:rPr>
          <w:rFonts w:ascii="Times New Roman" w:hAnsi="Times New Roman"/>
        </w:rPr>
        <w:t xml:space="preserve"> adj5 pain).mp.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chronic pain or persistent pain or long-term pain or fibromyalgia or rheumatoid arthritis or neuro* pain or musculoskeletal pain* or orofacial pain or visceral pain or endometriosis or headache or irritable bowel syndrome or back pain* or low back pain or neck pain or joint pain* sciatica or osteoarthritis or cancer pain or post surg* pain or post trauma* pain).mp.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Telemedicine/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</w:t>
      </w:r>
      <w:proofErr w:type="gramStart"/>
      <w:r w:rsidRPr="00EB7D66">
        <w:rPr>
          <w:rFonts w:ascii="Times New Roman" w:hAnsi="Times New Roman"/>
        </w:rPr>
        <w:t>health</w:t>
      </w:r>
      <w:proofErr w:type="gramEnd"/>
      <w:r w:rsidRPr="00EB7D66">
        <w:rPr>
          <w:rFonts w:ascii="Times New Roman" w:hAnsi="Times New Roman"/>
        </w:rPr>
        <w:t xml:space="preserve"> adj5 technolog*).mp.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</w:t>
      </w:r>
      <w:proofErr w:type="gramStart"/>
      <w:r w:rsidRPr="00EB7D66">
        <w:rPr>
          <w:rFonts w:ascii="Times New Roman" w:hAnsi="Times New Roman"/>
        </w:rPr>
        <w:t>health</w:t>
      </w:r>
      <w:proofErr w:type="gramEnd"/>
      <w:r w:rsidRPr="00EB7D66">
        <w:rPr>
          <w:rFonts w:ascii="Times New Roman" w:hAnsi="Times New Roman"/>
        </w:rPr>
        <w:t xml:space="preserve"> adj5 app*).mp.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</w:t>
      </w:r>
      <w:proofErr w:type="gramStart"/>
      <w:r w:rsidRPr="00EB7D66">
        <w:rPr>
          <w:rFonts w:ascii="Times New Roman" w:hAnsi="Times New Roman"/>
        </w:rPr>
        <w:t>mhealth</w:t>
      </w:r>
      <w:proofErr w:type="gramEnd"/>
      <w:r w:rsidRPr="00EB7D66">
        <w:rPr>
          <w:rFonts w:ascii="Times New Roman" w:hAnsi="Times New Roman"/>
        </w:rPr>
        <w:t xml:space="preserve"> or ehealth or telenursing or telerehabilitation or digital health or digital intervention or remote consultation or electronic health or internet health).mp.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Patient Satisfaction/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Attitude to Health/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</w:t>
      </w:r>
      <w:proofErr w:type="gramStart"/>
      <w:r w:rsidRPr="00EB7D66">
        <w:rPr>
          <w:rFonts w:ascii="Times New Roman" w:hAnsi="Times New Roman"/>
        </w:rPr>
        <w:t>experience</w:t>
      </w:r>
      <w:proofErr w:type="gramEnd"/>
      <w:r w:rsidRPr="00EB7D66">
        <w:rPr>
          <w:rFonts w:ascii="Times New Roman" w:hAnsi="Times New Roman"/>
        </w:rPr>
        <w:t>* or perspective* or perception* or accept* or satisf* or view* or attitude*).mp.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qualitative research/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</w:t>
      </w:r>
      <w:proofErr w:type="gramStart"/>
      <w:r w:rsidRPr="00EB7D66">
        <w:rPr>
          <w:rFonts w:ascii="Times New Roman" w:hAnsi="Times New Roman"/>
        </w:rPr>
        <w:t>qualitative</w:t>
      </w:r>
      <w:proofErr w:type="gramEnd"/>
      <w:r w:rsidRPr="00EB7D66">
        <w:rPr>
          <w:rFonts w:ascii="Times New Roman" w:hAnsi="Times New Roman"/>
        </w:rPr>
        <w:t xml:space="preserve"> or grounded theory or ethnography or thematic analysis or mixed method* or focus group* or interview*).mp.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or/1-3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or/4-7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or/8-10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or/11-12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and/13-16</w:t>
      </w:r>
    </w:p>
    <w:p w:rsidR="000724F2" w:rsidRPr="00EB7D66" w:rsidRDefault="000724F2" w:rsidP="000724F2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limit 17 to (english and last 10 years)</w:t>
      </w:r>
    </w:p>
    <w:p w:rsidR="000724F2" w:rsidRPr="00EB7D66" w:rsidRDefault="000724F2" w:rsidP="000724F2">
      <w:pPr>
        <w:spacing w:after="0"/>
        <w:rPr>
          <w:rFonts w:ascii="Times New Roman" w:hAnsi="Times New Roman"/>
          <w:b/>
          <w:bCs/>
        </w:rPr>
      </w:pP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br w:type="page"/>
      </w:r>
    </w:p>
    <w:p w:rsidR="000724F2" w:rsidRDefault="000724F2" w:rsidP="000724F2">
      <w:pPr>
        <w:spacing w:after="0"/>
        <w:rPr>
          <w:rFonts w:ascii="Times New Roman" w:hAnsi="Times New Roman"/>
          <w:b/>
          <w:bCs/>
        </w:rPr>
      </w:pPr>
      <w:r w:rsidRPr="00EB7D66">
        <w:rPr>
          <w:rFonts w:ascii="Times New Roman" w:hAnsi="Times New Roman"/>
          <w:b/>
          <w:bCs/>
        </w:rPr>
        <w:lastRenderedPageBreak/>
        <w:t>CINAHL (EBSCOhost)</w:t>
      </w:r>
    </w:p>
    <w:p w:rsidR="000724F2" w:rsidRPr="00EB7D66" w:rsidRDefault="000724F2" w:rsidP="000724F2">
      <w:pPr>
        <w:spacing w:after="0"/>
        <w:rPr>
          <w:rFonts w:ascii="Times New Roman" w:hAnsi="Times New Roman"/>
          <w:b/>
          <w:bCs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- MH "chronic pain" OR TI ( "chronic pain" or "persistent pain" or "long-term pain" or fibromyalgia or "rheumatoid arthritis" or osteoarthritis or "neuro* pain" or "musculoskeletal pain*" or "orofacial pain" or "visceral pain" or endometriosis or headache or "irritable bowel syndrome" or "back pain*" or "low* back pain" or "neck pain" or "joint pain*" or sciatica or "cancer pain" or "post surg* pain" or "post trauma* pain" or "complex regional pain" or "chronic primary headache" or "chronic primary visceral pain" or "chronic musculoskeletal pain" ) OR AB ( "chronic pain" or "persistent pain" or "long-term pain" or fibromyalgia or "rheumatoid arthritis" or osteoarthritis or "neuro* pain" or "musculoskeletal pain*" or "orofacial pain" or "visceral pain" or endometriosis or headache or "irritable bowel syndrome" or "back pain*" or "low* back pain" or "neck pain" or "joint pain*" or sciatica or "cancer pain" or "post surg* pain" or "post trauma* pain" or "complex regional pain" or "chronic primary headache" or "chronic primary visceral pain" or "chronic musculoskeletal pain" ) OR SU ( "chronic pain" or "persistent pain" or "long-term pain" or fibromyalgia or "rheumatoid arthritis" or osteoarthritis or "neuro* pain" or "musculoskeletal pain*" or "orofacial pain" or "visceral pain" or endometriosis or headache or "irritable bowel syndrome" or "back pain*" or "low* back pain" or "neck pain" or "joint pain*" or sciatica or "cancer pain" or "post surg* pain" or "post trauma* pain" or "complex regional pain" or "chronic primary headache" or "chronic primary visceral pain" or "chronic musculoskeletal pain" )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AND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MH ( "telehealth" or "digital health" ) OR TI ( mhealth or ehealth or telenursing or telerehabilitation or "digital intervention" or "remote consultation" or "electronic health" or "internet health" or "digital health" or “health technolog*" OR "health management app*" OR "digital health programme" OR "digital health app*" ) OR AB ( mhealth or ehealth or telenursing or telerehabilitation or "digital intervention" or "remote consultation" or "electronic health" or "internet health" or "digital health" or “health technolog*" OR "health management app*" OR "digital health programme" OR "digital health app*" ) OR SU ( mhealth or ehealth or telenursing or telerehabilitation or "digital intervention" or "remote consultation" or "electronic health" or "internet health" or "digital health" or “health technolog*" OR "health management app*" OR "digital health programme" OR "digital health app*" )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AND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 xml:space="preserve">MH </w:t>
      </w:r>
      <w:proofErr w:type="gramStart"/>
      <w:r w:rsidRPr="00EB7D66">
        <w:rPr>
          <w:rFonts w:ascii="Times New Roman" w:hAnsi="Times New Roman"/>
        </w:rPr>
        <w:t>( "</w:t>
      </w:r>
      <w:proofErr w:type="gramEnd"/>
      <w:r w:rsidRPr="00EB7D66">
        <w:rPr>
          <w:rFonts w:ascii="Times New Roman" w:hAnsi="Times New Roman"/>
        </w:rPr>
        <w:t>patient satisfaction" or "patient attitudes" ) OR TI ( experience* or perspective* or perception* or accept* or satisf* or view* or attitude* ) OR AB ( experience* or perspective* or perception* or accept* or satisf* or view* or attitude* ) OR SU ( experience* or perspective* or perception* or accept* or satisf* or view* or attitude* ) 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AND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MH qualitative research OR TI ( qualitative or "grounded theory" or ethnography or "thematic analysis" or "mixed method*" or "focus group*" or interview* ) OR AB ( qualitative or "grounded theory" or ethnography or "thematic analysis" or "mixed method*" or "focus group*" or interview* ) OR SU ( qualitative or "grounded theory" or ethnography or "thematic analysis" or "mixed method*" or "focus group*" or interview* )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 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Limit to last 10 years and English language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br w:type="page"/>
      </w:r>
    </w:p>
    <w:p w:rsidR="000724F2" w:rsidRDefault="000724F2" w:rsidP="000724F2">
      <w:pPr>
        <w:spacing w:after="0"/>
        <w:rPr>
          <w:rFonts w:ascii="Times New Roman" w:hAnsi="Times New Roman"/>
          <w:b/>
          <w:bCs/>
        </w:rPr>
      </w:pPr>
      <w:r w:rsidRPr="00EB7D66">
        <w:rPr>
          <w:rFonts w:ascii="Times New Roman" w:hAnsi="Times New Roman"/>
          <w:b/>
          <w:bCs/>
        </w:rPr>
        <w:lastRenderedPageBreak/>
        <w:t>PsychInfo (EBSCOhost)</w:t>
      </w:r>
    </w:p>
    <w:p w:rsidR="000724F2" w:rsidRPr="00EB7D66" w:rsidRDefault="000724F2" w:rsidP="000724F2">
      <w:pPr>
        <w:spacing w:after="0"/>
        <w:rPr>
          <w:rFonts w:ascii="Times New Roman" w:hAnsi="Times New Roman"/>
          <w:b/>
          <w:bCs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MH "chronic pain" OR TI ( "chronic pain" or "persistent pain" or "long-term pain" or fibromyalgia or "rheumatoid arthritis" or osteoarthritis or "neuro* pain" or "musculoskeletal pain*" or "orofacial pain" or "visceral pain" or endometriosis or headache or "irritable bowel syndrome" or "back pain*" or "low* back pain" or "neck pain" or "joint pain*" or sciatica or "cancer pain" or "post surg* pain" or "post trauma* pain" or "complex regional pain" or "chronic primary headache" or "chronic primary visceral pain" or "chronic musculoskeletal pain" ) OR AB ( "chronic pain" or "persistent pain" or "long-term pain" or fibromyalgia or "rheumatoid arthritis" or osteoarthritis or "neuro* pain" or "musculoskeletal pain*" or "orofacial pain" or "visceral pain" or endometriosis or headache or "irritable bowel syndrome" or "back pain*" or "low* back pain" or "neck pain" or "joint pain*" or sciatica or "cancer pain" or "post surg* pain" or "post trauma* pain" or "complex regional pain" or "chronic primary headache" or "chronic primary visceral pain" or "chronic musculoskeletal pain" ) OR SU ( "chronic pain" or "persistent pain" or "long-term pain" or fibromyalgia or "rheumatoid arthritis" or osteoarthritis or "neuro* pain" or "musculoskeletal pain*" or "orofacial pain" or "visceral pain" or endometriosis or headache or "irritable bowel syndrome" or "back pain*" or "low* back pain" or "neck pain" or "joint pain*" or sciatica or "cancer pain" or "post surg* pain" or "post trauma* pain" or "complex regional pain" or "chronic primary headache" or "chronic primary visceral pain" or "chronic musculoskeletal pain" )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AND</w:t>
      </w: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br/>
        <w:t>MH ( "telemedicine" or "mobile health" ) OR TI ( mhealth or ehealth or telenursing or telerehabilitation or "digital intervention" or "remote consultation" or "electronic health" or "internet health" or "digital health" or “health technolog*" OR "health management app*" OR "digital health programme" OR "digital health app*" ) OR AB ( mhealth or ehealth or telenursing or telerehabilitation or "digital intervention" or "remote consultation" or "electronic health" or "internet health" or "digital health" or “health technolog*" OR "health management app*" OR "digital health programme" OR "digital health app*" ) OR SU ( mhealth or ehealth or telenursing or telerehabilitation or "digital intervention" or "remote consultation" or "electronic health" or "internet health" or "digital health" or “health technolog*" OR "health management app*" OR "digital health programme" OR "digital health app*" ) 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AND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 xml:space="preserve">MH </w:t>
      </w:r>
      <w:proofErr w:type="gramStart"/>
      <w:r w:rsidRPr="00EB7D66">
        <w:rPr>
          <w:rFonts w:ascii="Times New Roman" w:hAnsi="Times New Roman"/>
        </w:rPr>
        <w:t>( "</w:t>
      </w:r>
      <w:proofErr w:type="gramEnd"/>
      <w:r w:rsidRPr="00EB7D66">
        <w:rPr>
          <w:rFonts w:ascii="Times New Roman" w:hAnsi="Times New Roman"/>
        </w:rPr>
        <w:t>patient satisfaction" ) OR TI ( experience* or perspective* or perception* or accept* or satisf* or view* or attitude* ) OR AB ( experience* or perspective* or perception* or accept* or satisf* or view* or attitude* ) OR SU ( experience* or perspective* or perception* or accept* or satisf* or view* or attitude* ) 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AND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MH qualitative research OR TI ( qualitative or "grounded theory" or ethnography or "thematic analysis" or "mixed method*" or "focus group*" or interview* ) OR AB ( qualitative or "grounded theory" or ethnography or "thematic analysis" or "mixed method*" or "focus group*" or interview* ) OR SU ( qualitative or "grounded theory" or ethnography or "thematic analysis" or "mixed method*" or "focus group*" or interview* ) 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Limit to last 10 years and English language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br w:type="page"/>
      </w:r>
    </w:p>
    <w:p w:rsidR="000724F2" w:rsidRDefault="000724F2" w:rsidP="000724F2">
      <w:pPr>
        <w:spacing w:after="0"/>
        <w:rPr>
          <w:rFonts w:ascii="Times New Roman" w:hAnsi="Times New Roman"/>
          <w:b/>
          <w:bCs/>
        </w:rPr>
      </w:pPr>
      <w:r w:rsidRPr="00EB7D66">
        <w:rPr>
          <w:rFonts w:ascii="Times New Roman" w:hAnsi="Times New Roman"/>
          <w:b/>
          <w:bCs/>
        </w:rPr>
        <w:lastRenderedPageBreak/>
        <w:t>SCOPUS</w:t>
      </w:r>
    </w:p>
    <w:p w:rsidR="000724F2" w:rsidRPr="00EB7D66" w:rsidRDefault="000724F2" w:rsidP="000724F2">
      <w:pPr>
        <w:spacing w:after="0"/>
        <w:rPr>
          <w:rFonts w:ascii="Times New Roman" w:hAnsi="Times New Roman"/>
          <w:b/>
          <w:bCs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( TITLE-ABS-KEY ( "chronic pain" OR "persistent pain" OR "long-term pain" OR fibromyalgia OR "rheumatoid arthritis" OR osteoarthritis OR "neuro* pain" OR "musculoskeletal pain*" OR "orofacial pain" OR "visceral pain" OR endometriosis OR headache OR "irritable bowel syndrome" OR "back pain*" OR "low* back pain" OR "neck pain" OR "joint pain*" OR sciatica OR "cancer pain" OR "post surg* pain" OR "post trauma* pain" OR "complex regional pain" OR "chronic primary headache" OR "chronic primary visceral pain" OR "chronic musculoskeletal pain" ) 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AND 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 xml:space="preserve">TITLE-ABS-KEY </w:t>
      </w:r>
      <w:proofErr w:type="gramStart"/>
      <w:r w:rsidRPr="00EB7D66">
        <w:rPr>
          <w:rFonts w:ascii="Times New Roman" w:hAnsi="Times New Roman"/>
        </w:rPr>
        <w:t>( experience</w:t>
      </w:r>
      <w:proofErr w:type="gramEnd"/>
      <w:r w:rsidRPr="00EB7D66">
        <w:rPr>
          <w:rFonts w:ascii="Times New Roman" w:hAnsi="Times New Roman"/>
        </w:rPr>
        <w:t>* OR perspective* OR perception* OR accept* OR satisf* OR view* OR attitude* )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AND 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TITLE-ABS-KEY </w:t>
      </w:r>
      <w:proofErr w:type="gramStart"/>
      <w:r w:rsidRPr="00EB7D66">
        <w:rPr>
          <w:rFonts w:ascii="Times New Roman" w:hAnsi="Times New Roman"/>
        </w:rPr>
        <w:t>( qualitative</w:t>
      </w:r>
      <w:proofErr w:type="gramEnd"/>
      <w:r w:rsidRPr="00EB7D66">
        <w:rPr>
          <w:rFonts w:ascii="Times New Roman" w:hAnsi="Times New Roman"/>
        </w:rPr>
        <w:t> OR "grounded theory" OR ethnography OR "thematic analysis" OR "mixed method*" OR "focus group*" OR interview* ) 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AND 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TITLE-ABS-KEY </w:t>
      </w:r>
      <w:proofErr w:type="gramStart"/>
      <w:r w:rsidRPr="00EB7D66">
        <w:rPr>
          <w:rFonts w:ascii="Times New Roman" w:hAnsi="Times New Roman"/>
        </w:rPr>
        <w:t>( mhealth</w:t>
      </w:r>
      <w:proofErr w:type="gramEnd"/>
      <w:r w:rsidRPr="00EB7D66">
        <w:rPr>
          <w:rFonts w:ascii="Times New Roman" w:hAnsi="Times New Roman"/>
        </w:rPr>
        <w:t> OR ehealth OR telenursing OR telerehabilitation OR "digital intervention" OR "remote consultation" OR "electronic health" OR "internet health" OR "digital health" OR "health technolog*" OR "health management app*" OR "digital health program*" ) ) 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AND </w:t>
      </w: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</w:p>
    <w:p w:rsidR="000724F2" w:rsidRPr="00EB7D66" w:rsidRDefault="000724F2" w:rsidP="000724F2">
      <w:pPr>
        <w:spacing w:after="0"/>
        <w:rPr>
          <w:rFonts w:ascii="Times New Roman" w:hAnsi="Times New Roman"/>
        </w:rPr>
      </w:pPr>
      <w:r w:rsidRPr="00EB7D66">
        <w:rPr>
          <w:rFonts w:ascii="Times New Roman" w:hAnsi="Times New Roman"/>
        </w:rPr>
        <w:t>PUBYEAR &gt; 201</w:t>
      </w:r>
      <w:r>
        <w:rPr>
          <w:rFonts w:ascii="Times New Roman" w:hAnsi="Times New Roman"/>
        </w:rPr>
        <w:t>3</w:t>
      </w:r>
      <w:r w:rsidRPr="00EB7D66">
        <w:rPr>
          <w:rFonts w:ascii="Times New Roman" w:hAnsi="Times New Roman"/>
        </w:rPr>
        <w:t> AND PUBYEAR &lt; 202</w:t>
      </w:r>
      <w:r>
        <w:rPr>
          <w:rFonts w:ascii="Times New Roman" w:hAnsi="Times New Roman"/>
        </w:rPr>
        <w:t>3</w:t>
      </w:r>
      <w:r w:rsidRPr="00EB7D66">
        <w:rPr>
          <w:rFonts w:ascii="Times New Roman" w:hAnsi="Times New Roman"/>
        </w:rPr>
        <w:t> AND </w:t>
      </w:r>
      <w:proofErr w:type="gramStart"/>
      <w:r w:rsidRPr="00EB7D66">
        <w:rPr>
          <w:rFonts w:ascii="Times New Roman" w:hAnsi="Times New Roman"/>
        </w:rPr>
        <w:t>( LIMIT</w:t>
      </w:r>
      <w:proofErr w:type="gramEnd"/>
      <w:r w:rsidRPr="00EB7D66">
        <w:rPr>
          <w:rFonts w:ascii="Times New Roman" w:hAnsi="Times New Roman"/>
        </w:rPr>
        <w:t>-TO ( LANGUAGE , "english" ) ) </w:t>
      </w:r>
    </w:p>
    <w:p w:rsidR="000724F2" w:rsidRDefault="000724F2" w:rsidP="000724F2">
      <w:pPr>
        <w:spacing w:after="80"/>
        <w:rPr>
          <w:rFonts w:ascii="Times New Roman" w:hAnsi="Times New Roman"/>
        </w:rPr>
      </w:pPr>
    </w:p>
    <w:p w:rsidR="000724F2" w:rsidRDefault="000724F2" w:rsidP="000724F2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0724F2" w:rsidRPr="00F12DD2" w:rsidRDefault="000724F2" w:rsidP="000724F2">
      <w:pPr>
        <w:spacing w:after="80"/>
        <w:rPr>
          <w:rFonts w:ascii="Times New Roman" w:hAnsi="Times New Roman"/>
          <w:b/>
          <w:bCs/>
        </w:rPr>
      </w:pPr>
      <w:r w:rsidRPr="00F12DD2">
        <w:rPr>
          <w:rFonts w:ascii="Times New Roman" w:hAnsi="Times New Roman"/>
          <w:b/>
          <w:bCs/>
        </w:rPr>
        <w:lastRenderedPageBreak/>
        <w:t>Pubmed</w:t>
      </w:r>
    </w:p>
    <w:p w:rsidR="000724F2" w:rsidRDefault="000724F2" w:rsidP="000724F2">
      <w:pPr>
        <w:spacing w:after="80"/>
        <w:rPr>
          <w:rFonts w:ascii="Times New Roman" w:hAnsi="Times New Roman"/>
        </w:rPr>
      </w:pPr>
    </w:p>
    <w:p w:rsidR="000724F2" w:rsidRPr="00881A49" w:rsidRDefault="000724F2" w:rsidP="000724F2">
      <w:pPr>
        <w:spacing w:after="80"/>
        <w:rPr>
          <w:rFonts w:ascii="Times New Roman" w:hAnsi="Times New Roman"/>
        </w:rPr>
      </w:pPr>
      <w:r w:rsidRPr="00881A49">
        <w:rPr>
          <w:rFonts w:ascii="Times New Roman" w:hAnsi="Times New Roman"/>
        </w:rPr>
        <w:t xml:space="preserve">("chronic pain"[MeSH Terms] OR "chronic pain"[Title/Abstract] OR "persistent pain"[Title/Abstract] OR "long-term pain"[Title/Abstract] OR "fibromyalgia"[Title/Abstract] OR "rheumatoid arthritis"[Title/Abstract] OR "osteoarthritis"[Title/Abstract] OR "neuro pain"[Title/Abstract] OR "musculoskeletal pain*"[Title/Abstract] OR "orofacial pain"[Title/Abstract] OR "visceral pain"[Title/Abstract] OR "endometriosis"[Title/Abstract] OR "headache"[Title/Abstract] OR "irritable bowel syndrome"[Title/Abstract] OR "back pain*"[Title/Abstract] OR "low back pain"[Title/Abstract] OR "neck pain"[Title/Abstract] OR "joint pain*"[Title/Abstract] OR "sciatica"[Title/Abstract] OR "cancer pain"[Title/Abstract] OR "post trauma pain"[Title/Abstract] OR "complex regional pain"[Title/Abstract] OR "chronic primary headache"[Title/Abstract] OR "chronic primary visceral pain"[Title/Abstract] OR "chronic musculoskeletal pain"[Title/Abstract]) </w:t>
      </w:r>
    </w:p>
    <w:p w:rsidR="000724F2" w:rsidRPr="00881A49" w:rsidRDefault="000724F2" w:rsidP="000724F2">
      <w:pPr>
        <w:spacing w:after="80"/>
        <w:rPr>
          <w:rFonts w:ascii="Times New Roman" w:hAnsi="Times New Roman"/>
        </w:rPr>
      </w:pPr>
      <w:r w:rsidRPr="00881A49">
        <w:rPr>
          <w:rFonts w:ascii="Times New Roman" w:hAnsi="Times New Roman"/>
        </w:rPr>
        <w:t xml:space="preserve">AND </w:t>
      </w:r>
    </w:p>
    <w:p w:rsidR="000724F2" w:rsidRPr="00881A49" w:rsidRDefault="000724F2" w:rsidP="000724F2">
      <w:pPr>
        <w:spacing w:after="80"/>
        <w:rPr>
          <w:rFonts w:ascii="Times New Roman" w:hAnsi="Times New Roman"/>
        </w:rPr>
      </w:pPr>
      <w:r w:rsidRPr="00881A49">
        <w:rPr>
          <w:rFonts w:ascii="Times New Roman" w:hAnsi="Times New Roman"/>
        </w:rPr>
        <w:t xml:space="preserve">(“telemedicine”[MeSH Terms] OR “telemedicine”[MeSH Terms] OR “digital health”[MeSH Terms] OR “mhealth”[Title/Abstract] OR “ehealth”[Title/Abstract] OR “telenursing”[Title/Abstract] OR “telerehabilitation”[Title/Abstract] OR “digital intervention”[Title/Abstract] OR “remote consultation”[Title/Abstract] OR “electronic health”[Title/Abstract] OR “internet health”[Title/Abstract] OR “digital health”[Title/Abstract] OR “health technolog*”[Title/Abstract] OR “health management app*”[Title/Abstract] OR “digital health program*”[Title/Abstract]) </w:t>
      </w:r>
    </w:p>
    <w:p w:rsidR="000724F2" w:rsidRPr="00881A49" w:rsidRDefault="000724F2" w:rsidP="000724F2">
      <w:pPr>
        <w:spacing w:after="80"/>
        <w:rPr>
          <w:rFonts w:ascii="Times New Roman" w:hAnsi="Times New Roman"/>
        </w:rPr>
      </w:pPr>
      <w:r w:rsidRPr="00881A49">
        <w:rPr>
          <w:rFonts w:ascii="Times New Roman" w:hAnsi="Times New Roman"/>
        </w:rPr>
        <w:t xml:space="preserve">AND </w:t>
      </w:r>
    </w:p>
    <w:p w:rsidR="000724F2" w:rsidRPr="00881A49" w:rsidRDefault="000724F2" w:rsidP="000724F2">
      <w:pPr>
        <w:spacing w:after="80"/>
        <w:rPr>
          <w:rFonts w:ascii="Times New Roman" w:hAnsi="Times New Roman"/>
        </w:rPr>
      </w:pPr>
      <w:r w:rsidRPr="00881A49">
        <w:rPr>
          <w:rFonts w:ascii="Times New Roman" w:hAnsi="Times New Roman"/>
        </w:rPr>
        <w:t xml:space="preserve">("experience*"[Title/Abstract] OR "perspective*"[Title/Abstract] OR "perception*"[Title/Abstract] OR "accept*"[Title/Abstract] OR "satisf*"[Title/Abstract] OR "view*"[Title/Abstract] OR "attitude*"[Title/Abstract]) </w:t>
      </w:r>
    </w:p>
    <w:p w:rsidR="000724F2" w:rsidRPr="00881A49" w:rsidRDefault="000724F2" w:rsidP="000724F2">
      <w:pPr>
        <w:spacing w:after="80"/>
        <w:rPr>
          <w:rFonts w:ascii="Times New Roman" w:hAnsi="Times New Roman"/>
        </w:rPr>
      </w:pPr>
      <w:r w:rsidRPr="00881A49">
        <w:rPr>
          <w:rFonts w:ascii="Times New Roman" w:hAnsi="Times New Roman"/>
        </w:rPr>
        <w:t xml:space="preserve">AND </w:t>
      </w:r>
    </w:p>
    <w:p w:rsidR="000724F2" w:rsidRPr="00881A49" w:rsidRDefault="000724F2" w:rsidP="000724F2">
      <w:pPr>
        <w:spacing w:after="80"/>
        <w:rPr>
          <w:rFonts w:ascii="Times New Roman" w:hAnsi="Times New Roman"/>
        </w:rPr>
      </w:pPr>
      <w:r w:rsidRPr="00881A49">
        <w:rPr>
          <w:rFonts w:ascii="Times New Roman" w:hAnsi="Times New Roman"/>
        </w:rPr>
        <w:t xml:space="preserve">("qualitative"[Title/Abstract] OR "grounded theory"[Title/Abstract] OR "ethnography"[Title/Abstract] OR "thematic analysis"[Title/Abstract] OR "mixed method*"[Title/Abstract] OR "focus group*"[Title/Abstract] OR "interview*"[Title/Abstract]) </w:t>
      </w:r>
    </w:p>
    <w:p w:rsidR="000724F2" w:rsidRPr="00881A49" w:rsidRDefault="000724F2" w:rsidP="000724F2">
      <w:pPr>
        <w:spacing w:after="80"/>
        <w:rPr>
          <w:rFonts w:ascii="Times New Roman" w:hAnsi="Times New Roman"/>
        </w:rPr>
      </w:pPr>
      <w:r w:rsidRPr="00881A49">
        <w:rPr>
          <w:rFonts w:ascii="Times New Roman" w:hAnsi="Times New Roman"/>
        </w:rPr>
        <w:t xml:space="preserve">AND </w:t>
      </w:r>
    </w:p>
    <w:p w:rsidR="000724F2" w:rsidRPr="00881A49" w:rsidRDefault="000724F2" w:rsidP="000724F2">
      <w:pPr>
        <w:spacing w:after="80"/>
        <w:rPr>
          <w:rFonts w:ascii="Times New Roman" w:hAnsi="Times New Roman"/>
        </w:rPr>
      </w:pPr>
      <w:r w:rsidRPr="00881A49">
        <w:rPr>
          <w:rFonts w:ascii="Times New Roman" w:hAnsi="Times New Roman"/>
        </w:rPr>
        <w:t>("2014/01/26 00:00":"3000/01/01 05:00"[Date - Publication] AND "english"[Language])) AND ((y_</w:t>
      </w:r>
      <w:proofErr w:type="gramStart"/>
      <w:r w:rsidRPr="00881A49">
        <w:rPr>
          <w:rFonts w:ascii="Times New Roman" w:hAnsi="Times New Roman"/>
        </w:rPr>
        <w:t>10[</w:t>
      </w:r>
      <w:proofErr w:type="gramEnd"/>
      <w:r w:rsidRPr="00881A49">
        <w:rPr>
          <w:rFonts w:ascii="Times New Roman" w:hAnsi="Times New Roman"/>
        </w:rPr>
        <w:t>Filter]) AND (english[Filter]))</w:t>
      </w:r>
    </w:p>
    <w:p w:rsidR="000724F2" w:rsidRDefault="000724F2" w:rsidP="000724F2">
      <w:pPr>
        <w:spacing w:after="80"/>
        <w:rPr>
          <w:rFonts w:ascii="Times New Roman" w:hAnsi="Times New Roman"/>
        </w:rPr>
      </w:pPr>
    </w:p>
    <w:p w:rsidR="000724F2" w:rsidRDefault="000724F2" w:rsidP="000724F2">
      <w:pPr>
        <w:spacing w:after="80"/>
        <w:rPr>
          <w:rFonts w:ascii="Times New Roman" w:hAnsi="Times New Roman"/>
        </w:rPr>
      </w:pPr>
    </w:p>
    <w:p w:rsidR="000724F2" w:rsidRDefault="000724F2" w:rsidP="000724F2">
      <w:pPr>
        <w:spacing w:after="80"/>
        <w:rPr>
          <w:rFonts w:ascii="Times New Roman" w:hAnsi="Times New Roman"/>
        </w:rPr>
      </w:pPr>
    </w:p>
    <w:p w:rsidR="000724F2" w:rsidRDefault="000724F2" w:rsidP="000724F2">
      <w:pPr>
        <w:rPr>
          <w:rFonts w:ascii="Times New Roman" w:hAnsi="Times New Roman"/>
        </w:rPr>
      </w:pPr>
    </w:p>
    <w:p w:rsidR="000724F2" w:rsidRDefault="000724F2" w:rsidP="000724F2">
      <w:pPr>
        <w:rPr>
          <w:rFonts w:ascii="Times New Roman" w:hAnsi="Times New Roman"/>
        </w:rPr>
      </w:pPr>
    </w:p>
    <w:p w:rsidR="00B15AD3" w:rsidRDefault="00B15AD3">
      <w:bookmarkStart w:id="0" w:name="_GoBack"/>
      <w:bookmarkEnd w:id="0"/>
    </w:p>
    <w:sectPr w:rsidR="00B15AD3" w:rsidSect="002E0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6318F9"/>
    <w:multiLevelType w:val="hybridMultilevel"/>
    <w:tmpl w:val="8EE2E0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CE3750"/>
    <w:multiLevelType w:val="hybridMultilevel"/>
    <w:tmpl w:val="6290B73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2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4F2"/>
    <w:rsid w:val="000724F2"/>
    <w:rsid w:val="00B15AD3"/>
    <w:rsid w:val="00E1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4F2"/>
    <w:pPr>
      <w:spacing w:after="160" w:line="259" w:lineRule="auto"/>
    </w:pPr>
    <w:rPr>
      <w:rFonts w:ascii="Calibri" w:eastAsia="Calibri" w:hAnsi="Calibri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4F2"/>
    <w:pPr>
      <w:spacing w:after="160" w:line="259" w:lineRule="auto"/>
    </w:pPr>
    <w:rPr>
      <w:rFonts w:ascii="Calibri" w:eastAsia="Calibri" w:hAnsi="Calibri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98</Words>
  <Characters>10254</Characters>
  <Application>Microsoft Office Word</Application>
  <DocSecurity>0</DocSecurity>
  <Lines>85</Lines>
  <Paragraphs>24</Paragraphs>
  <ScaleCrop>false</ScaleCrop>
  <Company/>
  <LinksUpToDate>false</LinksUpToDate>
  <CharactersWithSpaces>1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ni</dc:creator>
  <cp:lastModifiedBy>Nandini</cp:lastModifiedBy>
  <cp:revision>1</cp:revision>
  <dcterms:created xsi:type="dcterms:W3CDTF">2024-02-18T10:21:00Z</dcterms:created>
  <dcterms:modified xsi:type="dcterms:W3CDTF">2024-02-18T10:21:00Z</dcterms:modified>
</cp:coreProperties>
</file>